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91031" w14:textId="0E87D33E" w:rsidR="00CA06AA" w:rsidRPr="005137AB" w:rsidRDefault="00CA06AA" w:rsidP="00CA06AA">
      <w:pPr>
        <w:rPr>
          <w:rFonts w:ascii="Arial" w:hAnsi="Arial" w:cs="Arial"/>
          <w:b/>
          <w:color w:val="0E101A"/>
          <w:sz w:val="22"/>
          <w:szCs w:val="22"/>
          <w:lang w:val="en-US"/>
        </w:rPr>
      </w:pPr>
      <w:r w:rsidRPr="005137AB">
        <w:rPr>
          <w:rFonts w:ascii="Arial" w:hAnsi="Arial" w:cs="Arial"/>
          <w:b/>
          <w:sz w:val="22"/>
          <w:szCs w:val="22"/>
          <w:lang w:val="en-US"/>
        </w:rPr>
        <w:t>Table S2:  Trial design and main inclusion criteria for the GEM</w:t>
      </w:r>
      <w:r w:rsidR="00B37B4D">
        <w:rPr>
          <w:rFonts w:ascii="Arial" w:hAnsi="Arial" w:cs="Arial"/>
          <w:b/>
          <w:sz w:val="22"/>
          <w:szCs w:val="22"/>
          <w:lang w:val="en-US"/>
        </w:rPr>
        <w:t>20</w:t>
      </w:r>
      <w:r w:rsidRPr="005137AB">
        <w:rPr>
          <w:rFonts w:ascii="Arial" w:hAnsi="Arial" w:cs="Arial"/>
          <w:b/>
          <w:sz w:val="22"/>
          <w:szCs w:val="22"/>
          <w:lang w:val="en-US"/>
        </w:rPr>
        <w:t>05</w:t>
      </w:r>
      <w:r w:rsidR="00B37B4D">
        <w:rPr>
          <w:rFonts w:ascii="Arial" w:hAnsi="Arial" w:cs="Arial"/>
          <w:b/>
          <w:sz w:val="22"/>
          <w:szCs w:val="22"/>
          <w:lang w:val="en-US"/>
        </w:rPr>
        <w:t>&lt;</w:t>
      </w:r>
      <w:r w:rsidRPr="005137AB">
        <w:rPr>
          <w:rFonts w:ascii="Arial" w:hAnsi="Arial" w:cs="Arial"/>
          <w:b/>
          <w:sz w:val="22"/>
          <w:szCs w:val="22"/>
          <w:lang w:val="en-US"/>
        </w:rPr>
        <w:t>65 and GEM2012</w:t>
      </w:r>
      <w:r w:rsidR="00B37B4D">
        <w:rPr>
          <w:rFonts w:ascii="Arial" w:hAnsi="Arial" w:cs="Arial"/>
          <w:b/>
          <w:sz w:val="22"/>
          <w:szCs w:val="22"/>
          <w:lang w:val="en-US"/>
        </w:rPr>
        <w:t>&lt;</w:t>
      </w:r>
      <w:r w:rsidRPr="005137AB">
        <w:rPr>
          <w:rFonts w:ascii="Arial" w:hAnsi="Arial" w:cs="Arial"/>
          <w:b/>
          <w:sz w:val="22"/>
          <w:szCs w:val="22"/>
          <w:lang w:val="en-US"/>
        </w:rPr>
        <w:t>65 trials</w:t>
      </w:r>
      <w:r w:rsidRPr="005137AB">
        <w:rPr>
          <w:rFonts w:ascii="Arial" w:hAnsi="Arial" w:cs="Arial"/>
          <w:b/>
          <w:color w:val="0E101A"/>
          <w:sz w:val="22"/>
          <w:szCs w:val="22"/>
          <w:lang w:val="en-US"/>
        </w:rPr>
        <w:t xml:space="preserve"> </w:t>
      </w:r>
    </w:p>
    <w:tbl>
      <w:tblPr>
        <w:tblStyle w:val="Tablaconcuadrcula"/>
        <w:tblpPr w:leftFromText="141" w:rightFromText="141" w:vertAnchor="page" w:horzAnchor="margin" w:tblpY="2116"/>
        <w:tblW w:w="8642" w:type="dxa"/>
        <w:tblLook w:val="04A0" w:firstRow="1" w:lastRow="0" w:firstColumn="1" w:lastColumn="0" w:noHBand="0" w:noVBand="1"/>
      </w:tblPr>
      <w:tblGrid>
        <w:gridCol w:w="1127"/>
        <w:gridCol w:w="3978"/>
        <w:gridCol w:w="3537"/>
      </w:tblGrid>
      <w:tr w:rsidR="00C24CB7" w:rsidRPr="005137AB" w14:paraId="440B4004" w14:textId="77777777" w:rsidTr="00C24CB7">
        <w:tc>
          <w:tcPr>
            <w:tcW w:w="1127" w:type="dxa"/>
          </w:tcPr>
          <w:p w14:paraId="01D631A2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978" w:type="dxa"/>
          </w:tcPr>
          <w:p w14:paraId="113AC48F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EM2005&lt;65 </w:t>
            </w:r>
          </w:p>
          <w:p w14:paraId="169357FA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hyperlink r:id="rId5" w:tgtFrame="_blank" w:history="1">
              <w:r w:rsidRPr="004126D9">
                <w:rPr>
                  <w:rStyle w:val="Hipervnculo"/>
                  <w:rFonts w:ascii="Arial" w:eastAsiaTheme="majorEastAsia" w:hAnsi="Arial" w:cs="Arial"/>
                  <w:color w:val="2F4A8B"/>
                  <w:sz w:val="18"/>
                  <w:szCs w:val="18"/>
                  <w:shd w:val="clear" w:color="auto" w:fill="FFFFFF"/>
                </w:rPr>
                <w:t>NCT00461747</w:t>
              </w:r>
            </w:hyperlink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2DA2DAE0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37" w:type="dxa"/>
          </w:tcPr>
          <w:p w14:paraId="5BB3A109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EM2012&lt;65 </w:t>
            </w:r>
          </w:p>
          <w:p w14:paraId="1535B20F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26D9">
              <w:rPr>
                <w:rFonts w:ascii="Arial" w:hAnsi="Arial" w:cs="Arial"/>
                <w:sz w:val="18"/>
                <w:szCs w:val="18"/>
              </w:rPr>
              <w:t>(</w:t>
            </w:r>
            <w:hyperlink r:id="rId6" w:tooltip="Current version of study NCT01916252 on ClinicalTrials.gov" w:history="1">
              <w:r w:rsidRPr="004126D9">
                <w:rPr>
                  <w:rStyle w:val="Hipervnculo"/>
                  <w:rFonts w:ascii="Arial" w:eastAsiaTheme="majorEastAsia" w:hAnsi="Arial" w:cs="Arial"/>
                  <w:color w:val="1A3D85"/>
                  <w:sz w:val="18"/>
                  <w:szCs w:val="18"/>
                  <w:shd w:val="clear" w:color="auto" w:fill="FFFFFF"/>
                </w:rPr>
                <w:t>NCT01916252</w:t>
              </w:r>
            </w:hyperlink>
            <w:r w:rsidRPr="004126D9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FCB07B" w14:textId="77777777" w:rsidR="00C24CB7" w:rsidRPr="004126D9" w:rsidRDefault="00C24CB7" w:rsidP="00C24CB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24CB7" w:rsidRPr="004126D9" w14:paraId="07AF3F33" w14:textId="77777777" w:rsidTr="00C24CB7">
        <w:tc>
          <w:tcPr>
            <w:tcW w:w="1127" w:type="dxa"/>
          </w:tcPr>
          <w:p w14:paraId="7EA3B16A" w14:textId="77777777" w:rsidR="00C24CB7" w:rsidRPr="004126D9" w:rsidRDefault="00C24CB7" w:rsidP="00C24CB7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sz w:val="18"/>
                <w:szCs w:val="18"/>
                <w:lang w:val="en-US"/>
              </w:rPr>
              <w:t>Trial design</w:t>
            </w:r>
          </w:p>
        </w:tc>
        <w:tc>
          <w:tcPr>
            <w:tcW w:w="3978" w:type="dxa"/>
          </w:tcPr>
          <w:p w14:paraId="68DA3926" w14:textId="3719535D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N=3</w:t>
            </w:r>
            <w:r w:rsidR="00121CB4" w:rsidRPr="004126D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FD563F" w:rsidRPr="004126D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 xml:space="preserve"> patients </w:t>
            </w:r>
          </w:p>
          <w:p w14:paraId="16CF5A92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Randomized 1:1:1</w:t>
            </w:r>
          </w:p>
          <w:p w14:paraId="2BD25EDE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8E3D98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duction treatment</w:t>
            </w: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  <w:p w14:paraId="2BDDCCFB" w14:textId="77777777" w:rsidR="00C24CB7" w:rsidRPr="004126D9" w:rsidRDefault="00C24CB7" w:rsidP="00C24CB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roup A: </w:t>
            </w:r>
          </w:p>
          <w:p w14:paraId="770D8E13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VBMCP-VBAD+Bortezomib</w:t>
            </w:r>
            <w:proofErr w:type="spellEnd"/>
          </w:p>
          <w:p w14:paraId="5E106763" w14:textId="77777777" w:rsidR="00C24CB7" w:rsidRPr="004126D9" w:rsidRDefault="00C24CB7" w:rsidP="00C24CB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roup B: </w:t>
            </w:r>
          </w:p>
          <w:p w14:paraId="365B1DCD" w14:textId="77777777" w:rsidR="00C24CB7" w:rsidRPr="004126D9" w:rsidRDefault="00C24CB7" w:rsidP="00C24CB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halidomide+Dexamethasone</w:t>
            </w:r>
            <w:proofErr w:type="spellEnd"/>
          </w:p>
          <w:p w14:paraId="60931D55" w14:textId="77777777" w:rsidR="00C24CB7" w:rsidRPr="004126D9" w:rsidRDefault="00C24CB7" w:rsidP="00C24CB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 C</w:t>
            </w:r>
          </w:p>
          <w:p w14:paraId="06D93A3F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halidomide+Dexamethasone+Bortezomib</w:t>
            </w:r>
            <w:proofErr w:type="spellEnd"/>
          </w:p>
          <w:p w14:paraId="569C39BC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25FB9A3" w14:textId="77777777" w:rsidR="00C24CB7" w:rsidRPr="004126D9" w:rsidRDefault="00C24CB7" w:rsidP="00C24CB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ll groups high-dose melphalan-200 (MEL-200)</w:t>
            </w:r>
          </w:p>
          <w:p w14:paraId="6D6181F9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C40C8A" w14:textId="77777777" w:rsidR="00C24CB7" w:rsidRPr="004126D9" w:rsidRDefault="00C24CB7" w:rsidP="00C24CB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126D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Maintenance treatment: </w:t>
            </w:r>
          </w:p>
          <w:p w14:paraId="0C21F74F" w14:textId="7D00C1FA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Interferon (Group M1) or Thalidomide (Group M2) or </w:t>
            </w: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halidomide+Bortezomib</w:t>
            </w:r>
            <w:proofErr w:type="spellEnd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(Group M3) during three years.</w:t>
            </w:r>
          </w:p>
          <w:p w14:paraId="0E1937C4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37" w:type="dxa"/>
          </w:tcPr>
          <w:p w14:paraId="787D182A" w14:textId="619FDCB1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N=4</w:t>
            </w:r>
            <w:r w:rsidR="00121CB4" w:rsidRPr="004126D9">
              <w:rPr>
                <w:rFonts w:ascii="Arial" w:hAnsi="Arial" w:cs="Arial"/>
                <w:sz w:val="18"/>
                <w:szCs w:val="18"/>
                <w:lang w:val="en-US"/>
              </w:rPr>
              <w:t xml:space="preserve">58 </w:t>
            </w: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patients</w:t>
            </w:r>
          </w:p>
          <w:p w14:paraId="72150BC6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Randomized 1:1</w:t>
            </w:r>
          </w:p>
          <w:p w14:paraId="2C71A956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F7A0C34" w14:textId="77777777" w:rsidR="00C24CB7" w:rsidRPr="004126D9" w:rsidRDefault="00C24CB7" w:rsidP="00C24CB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126D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Treatment arm A:</w:t>
            </w:r>
          </w:p>
          <w:p w14:paraId="2832F711" w14:textId="77777777" w:rsidR="00C24CB7" w:rsidRPr="004126D9" w:rsidRDefault="00C24CB7" w:rsidP="00C24CB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VRD-GEM induction treatment followed by high-dose melphalan-200 (MEL-200)</w:t>
            </w:r>
          </w:p>
          <w:p w14:paraId="463D084A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73D2CE" w14:textId="77777777" w:rsidR="00C24CB7" w:rsidRPr="004126D9" w:rsidRDefault="00C24CB7" w:rsidP="00C24CB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reatment arm B: </w:t>
            </w:r>
          </w:p>
          <w:p w14:paraId="2C6AED19" w14:textId="77777777" w:rsidR="00C24CB7" w:rsidRPr="004126D9" w:rsidRDefault="00C24CB7" w:rsidP="00C24CB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VRD-GEM induction treatment followed by busulfan-melphalan (BUMEL)</w:t>
            </w:r>
          </w:p>
          <w:p w14:paraId="1D169DC5" w14:textId="77777777" w:rsidR="00C24CB7" w:rsidRPr="004126D9" w:rsidRDefault="00C24CB7" w:rsidP="00C24C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24CB7" w:rsidRPr="005137AB" w14:paraId="34DE523B" w14:textId="77777777" w:rsidTr="00C24CB7">
        <w:tc>
          <w:tcPr>
            <w:tcW w:w="1127" w:type="dxa"/>
          </w:tcPr>
          <w:p w14:paraId="69183695" w14:textId="77777777" w:rsidR="00C24CB7" w:rsidRPr="004126D9" w:rsidRDefault="00C24CB7" w:rsidP="00C24CB7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b/>
                <w:sz w:val="18"/>
                <w:szCs w:val="18"/>
                <w:lang w:val="en-US"/>
              </w:rPr>
              <w:t>Main Inclusion criteria</w:t>
            </w:r>
          </w:p>
        </w:tc>
        <w:tc>
          <w:tcPr>
            <w:tcW w:w="7515" w:type="dxa"/>
            <w:gridSpan w:val="2"/>
          </w:tcPr>
          <w:p w14:paraId="60F2CEAA" w14:textId="77777777" w:rsidR="00C24CB7" w:rsidRPr="004126D9" w:rsidRDefault="00C24CB7" w:rsidP="00C24CB7">
            <w:pPr>
              <w:pStyle w:val="Prrafodelista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ients</w:t>
            </w:r>
            <w:proofErr w:type="spellEnd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der</w:t>
            </w:r>
            <w:proofErr w:type="spellEnd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65 </w:t>
            </w: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ears</w:t>
            </w:r>
            <w:proofErr w:type="spellEnd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ld</w:t>
            </w:r>
            <w:proofErr w:type="spellEnd"/>
          </w:p>
          <w:p w14:paraId="5DEF361C" w14:textId="77777777" w:rsidR="00C24CB7" w:rsidRPr="004126D9" w:rsidRDefault="00C24CB7" w:rsidP="00C24CB7">
            <w:pPr>
              <w:pStyle w:val="Prrafodelista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andidate for autologous stem cell transplant</w:t>
            </w:r>
          </w:p>
          <w:p w14:paraId="3CFBAEA8" w14:textId="77777777" w:rsidR="00C24CB7" w:rsidRPr="004126D9" w:rsidRDefault="00C24CB7" w:rsidP="00C24CB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Symptomatic multiple myeloma</w:t>
            </w:r>
          </w:p>
          <w:p w14:paraId="1E683EBF" w14:textId="77777777" w:rsidR="00C24CB7" w:rsidRPr="004126D9" w:rsidRDefault="00C24CB7" w:rsidP="00C24CB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Measurable disease.</w:t>
            </w:r>
          </w:p>
          <w:p w14:paraId="203BE574" w14:textId="77777777" w:rsidR="00C24CB7" w:rsidRPr="004126D9" w:rsidRDefault="00C24CB7" w:rsidP="00C24CB7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26D9">
              <w:rPr>
                <w:rFonts w:ascii="Arial" w:hAnsi="Arial" w:cs="Arial"/>
                <w:sz w:val="18"/>
                <w:szCs w:val="18"/>
                <w:lang w:val="en-US"/>
              </w:rPr>
              <w:t>No prior myeloma treatment</w:t>
            </w:r>
          </w:p>
        </w:tc>
      </w:tr>
    </w:tbl>
    <w:p w14:paraId="128DE1FA" w14:textId="77777777" w:rsidR="00CA06AA" w:rsidRPr="00C24CB7" w:rsidRDefault="00CA06AA" w:rsidP="00CA06AA">
      <w:pPr>
        <w:pStyle w:val="NormalWeb"/>
        <w:shd w:val="clear" w:color="auto" w:fill="FFFFFF"/>
        <w:spacing w:before="0" w:beforeAutospacing="0" w:after="120" w:afterAutospacing="0"/>
        <w:rPr>
          <w:rFonts w:ascii="Arial" w:hAnsi="Arial" w:cs="Arial"/>
          <w:color w:val="000000"/>
          <w:sz w:val="18"/>
          <w:szCs w:val="18"/>
          <w:lang w:val="en-US"/>
        </w:rPr>
      </w:pPr>
      <w:r w:rsidRPr="005137AB">
        <w:rPr>
          <w:rFonts w:ascii="Arial" w:hAnsi="Arial" w:cs="Arial"/>
          <w:color w:val="000000"/>
          <w:sz w:val="18"/>
          <w:szCs w:val="18"/>
          <w:lang w:val="en-US"/>
        </w:rPr>
        <w:t>VBMCP: Vincristine, BCNU, Cyclophosphamide, Mel</w:t>
      </w:r>
      <w:r w:rsidR="00F92BBF" w:rsidRPr="005137AB">
        <w:rPr>
          <w:rFonts w:ascii="Arial" w:hAnsi="Arial" w:cs="Arial"/>
          <w:color w:val="000000"/>
          <w:sz w:val="18"/>
          <w:szCs w:val="18"/>
          <w:lang w:val="en-US"/>
        </w:rPr>
        <w:t>ph</w:t>
      </w:r>
      <w:r w:rsidRPr="005137AB">
        <w:rPr>
          <w:rFonts w:ascii="Arial" w:hAnsi="Arial" w:cs="Arial"/>
          <w:color w:val="000000"/>
          <w:sz w:val="18"/>
          <w:szCs w:val="18"/>
          <w:lang w:val="en-US"/>
        </w:rPr>
        <w:t xml:space="preserve">alan, Prednisone. </w:t>
      </w:r>
      <w:r w:rsidRPr="00C24CB7">
        <w:rPr>
          <w:rFonts w:ascii="Arial" w:hAnsi="Arial" w:cs="Arial"/>
          <w:color w:val="000000"/>
          <w:sz w:val="18"/>
          <w:szCs w:val="18"/>
          <w:lang w:val="en-US"/>
        </w:rPr>
        <w:t xml:space="preserve">VBAD : Vincristine, BCNU, </w:t>
      </w:r>
      <w:proofErr w:type="spellStart"/>
      <w:r w:rsidRPr="00C24CB7">
        <w:rPr>
          <w:rFonts w:ascii="Arial" w:hAnsi="Arial" w:cs="Arial"/>
          <w:color w:val="000000"/>
          <w:sz w:val="18"/>
          <w:szCs w:val="18"/>
          <w:lang w:val="en-US"/>
        </w:rPr>
        <w:t>Adriamycine</w:t>
      </w:r>
      <w:proofErr w:type="spellEnd"/>
      <w:r w:rsidRPr="00C24CB7">
        <w:rPr>
          <w:rFonts w:ascii="Arial" w:hAnsi="Arial" w:cs="Arial"/>
          <w:color w:val="000000"/>
          <w:sz w:val="18"/>
          <w:szCs w:val="18"/>
          <w:lang w:val="en-US"/>
        </w:rPr>
        <w:t xml:space="preserve">, Dexamethasone. </w:t>
      </w:r>
      <w:r w:rsidRPr="00C24CB7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VRD: </w:t>
      </w:r>
      <w:r w:rsidRPr="00C24CB7">
        <w:rPr>
          <w:rFonts w:ascii="Arial" w:hAnsi="Arial" w:cs="Arial"/>
          <w:sz w:val="18"/>
          <w:szCs w:val="18"/>
          <w:lang w:val="en-US"/>
        </w:rPr>
        <w:t>Bortezomib, Lenalidomide,</w:t>
      </w:r>
      <w:r w:rsidRPr="00C24CB7">
        <w:rPr>
          <w:rFonts w:ascii="Arial" w:hAnsi="Arial" w:cs="Arial"/>
          <w:color w:val="000000"/>
          <w:sz w:val="18"/>
          <w:szCs w:val="18"/>
          <w:lang w:val="en-US"/>
        </w:rPr>
        <w:t xml:space="preserve"> Dexamethasone.</w:t>
      </w:r>
    </w:p>
    <w:p w14:paraId="6822F754" w14:textId="77777777" w:rsidR="00CA06AA" w:rsidRPr="00C24CB7" w:rsidRDefault="00CA06AA" w:rsidP="00CA06AA">
      <w:pPr>
        <w:pStyle w:val="NormalWeb"/>
        <w:shd w:val="clear" w:color="auto" w:fill="FFFFFF"/>
        <w:spacing w:before="0" w:beforeAutospacing="0" w:after="120" w:afterAutospacing="0"/>
        <w:rPr>
          <w:rFonts w:ascii="Arial" w:hAnsi="Arial" w:cs="Arial"/>
          <w:color w:val="000000"/>
          <w:sz w:val="18"/>
          <w:szCs w:val="18"/>
          <w:lang w:val="en-US"/>
        </w:rPr>
      </w:pPr>
    </w:p>
    <w:sectPr w:rsidR="00CA06AA" w:rsidRPr="00C24CB7" w:rsidSect="00CF273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33BB0"/>
    <w:multiLevelType w:val="hybridMultilevel"/>
    <w:tmpl w:val="12A82B4E"/>
    <w:lvl w:ilvl="0" w:tplc="1AF218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pStyle w:val="Ttulo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6AA"/>
    <w:rsid w:val="00121CB4"/>
    <w:rsid w:val="001937C6"/>
    <w:rsid w:val="003D4409"/>
    <w:rsid w:val="004126D9"/>
    <w:rsid w:val="005137AB"/>
    <w:rsid w:val="00A33C1C"/>
    <w:rsid w:val="00B37B4D"/>
    <w:rsid w:val="00B6767F"/>
    <w:rsid w:val="00C24CB7"/>
    <w:rsid w:val="00CA06AA"/>
    <w:rsid w:val="00E52207"/>
    <w:rsid w:val="00F92BBF"/>
    <w:rsid w:val="00FD563F"/>
    <w:rsid w:val="00FF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FC826"/>
  <w15:chartTrackingRefBased/>
  <w15:docId w15:val="{4A12D299-0190-42C7-85AC-A52D7D3FF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6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CA06AA"/>
    <w:pPr>
      <w:keepNext/>
      <w:keepLines/>
      <w:numPr>
        <w:ilvl w:val="1"/>
        <w:numId w:val="1"/>
      </w:numPr>
      <w:spacing w:before="120" w:after="120" w:line="360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zCs w:val="26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CA06AA"/>
    <w:rPr>
      <w:rFonts w:asciiTheme="majorHAnsi" w:eastAsiaTheme="majorEastAsia" w:hAnsiTheme="majorHAnsi" w:cstheme="majorBidi"/>
      <w:b/>
      <w:bCs/>
      <w:sz w:val="24"/>
      <w:szCs w:val="26"/>
      <w:lang w:val="es-ES_tradnl" w:eastAsia="es-ES"/>
    </w:rPr>
  </w:style>
  <w:style w:type="table" w:styleId="Tablaconcuadrcula">
    <w:name w:val="Table Grid"/>
    <w:basedOn w:val="Tablanormal"/>
    <w:uiPriority w:val="59"/>
    <w:rsid w:val="00CA06AA"/>
    <w:pPr>
      <w:spacing w:after="0" w:line="240" w:lineRule="auto"/>
    </w:pPr>
    <w:rPr>
      <w:rFonts w:eastAsia="MS Min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A06AA"/>
    <w:pPr>
      <w:spacing w:after="120" w:line="360" w:lineRule="auto"/>
      <w:ind w:left="720" w:firstLine="709"/>
      <w:contextualSpacing/>
      <w:jc w:val="both"/>
    </w:pPr>
    <w:rPr>
      <w:rFonts w:asciiTheme="majorHAnsi" w:eastAsia="MS Min" w:hAnsiTheme="majorHAnsi"/>
      <w:szCs w:val="20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CA06A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A06AA"/>
    <w:pPr>
      <w:spacing w:before="100" w:beforeAutospacing="1" w:after="100" w:afterAutospacing="1"/>
    </w:pPr>
  </w:style>
  <w:style w:type="character" w:styleId="Refdecomentario">
    <w:name w:val="annotation reference"/>
    <w:basedOn w:val="Fuentedeprrafopredeter"/>
    <w:uiPriority w:val="99"/>
    <w:semiHidden/>
    <w:unhideWhenUsed/>
    <w:rsid w:val="00CA06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06A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06AA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06A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06AA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show/NCT01916252" TargetMode="External"/><Relationship Id="rId5" Type="http://schemas.openxmlformats.org/officeDocument/2006/relationships/hyperlink" Target="https://clinicaltrials.gov/ct2/show/NCT0046174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Microsoft Office User</cp:lastModifiedBy>
  <cp:revision>2</cp:revision>
  <dcterms:created xsi:type="dcterms:W3CDTF">2022-02-20T10:48:00Z</dcterms:created>
  <dcterms:modified xsi:type="dcterms:W3CDTF">2022-02-20T10:48:00Z</dcterms:modified>
</cp:coreProperties>
</file>